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311" w:type="dxa"/>
        <w:tblInd w:w="93" w:type="dxa"/>
        <w:tblLook w:val="04A0" w:firstRow="1" w:lastRow="0" w:firstColumn="1" w:lastColumn="0" w:noHBand="0" w:noVBand="1"/>
      </w:tblPr>
      <w:tblGrid>
        <w:gridCol w:w="1155"/>
        <w:gridCol w:w="1039"/>
        <w:gridCol w:w="1039"/>
        <w:gridCol w:w="1039"/>
        <w:gridCol w:w="1039"/>
      </w:tblGrid>
      <w:tr w:rsidR="00F04918" w:rsidRPr="00F04918" w:rsidTr="00B1075D">
        <w:trPr>
          <w:trHeight w:val="303"/>
        </w:trPr>
        <w:tc>
          <w:tcPr>
            <w:tcW w:w="53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AF12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6</w:t>
            </w:r>
            <w:r w:rsidR="00B9089D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 w:rsidRPr="00F0491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able. Data used to create Fig</w:t>
            </w:r>
            <w:bookmarkStart w:id="0" w:name="_GoBack"/>
            <w:bookmarkEnd w:id="0"/>
            <w:r w:rsidRPr="00F0491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2A.  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F04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F04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CD16-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F04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CD16+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F04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Dono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F049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KIR</w:t>
            </w:r>
            <w:r w:rsidRPr="00F04918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F049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KIR</w:t>
            </w:r>
            <w:r w:rsidRPr="00F04918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F049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KIR</w:t>
            </w:r>
            <w:r w:rsidRPr="00F04918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F049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KIR</w:t>
            </w:r>
            <w:r w:rsidRPr="00F04918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6.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3.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4.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5.57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0.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9.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2.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7.11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6.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3.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4.3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2.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7.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3.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6.59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9.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0.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6.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3.17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4.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5.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3.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6.66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4.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5.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6.5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6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3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4.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5.03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1.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8.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8.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1.53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3.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6.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1.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8.43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3.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6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7.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2.44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4.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.23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6.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3.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8.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1.63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0.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9.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3.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6.09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6.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3.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6.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3.81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5.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.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1.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8.48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7.9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2.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4.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5.13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3.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6.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0.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9.08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0.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9.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1.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8.18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2.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7.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.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5.58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7.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2.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7.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2.1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6.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3.9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3.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6.42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0.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9.53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4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7.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2.27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4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8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1.3</w:t>
            </w:r>
          </w:p>
        </w:tc>
      </w:tr>
      <w:tr w:rsidR="00F04918" w:rsidRPr="00F04918" w:rsidTr="00B1075D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04918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1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8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8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918" w:rsidRPr="00F04918" w:rsidRDefault="00F04918" w:rsidP="00B908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0491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1.6</w:t>
            </w:r>
          </w:p>
        </w:tc>
      </w:tr>
    </w:tbl>
    <w:p w:rsidR="00416A68" w:rsidRPr="00F04918" w:rsidRDefault="00AF12A8" w:rsidP="00F04918"/>
    <w:sectPr w:rsidR="00416A68" w:rsidRPr="00F049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A1E"/>
    <w:rsid w:val="00152A1E"/>
    <w:rsid w:val="002B2F45"/>
    <w:rsid w:val="004967B1"/>
    <w:rsid w:val="005D56B5"/>
    <w:rsid w:val="0060509E"/>
    <w:rsid w:val="008562DB"/>
    <w:rsid w:val="008C60DB"/>
    <w:rsid w:val="009404D1"/>
    <w:rsid w:val="00AA391C"/>
    <w:rsid w:val="00AF12A8"/>
    <w:rsid w:val="00B1075D"/>
    <w:rsid w:val="00B9089D"/>
    <w:rsid w:val="00DA5587"/>
    <w:rsid w:val="00F0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C</dc:creator>
  <cp:keywords/>
  <dc:description/>
  <cp:lastModifiedBy>MUHC</cp:lastModifiedBy>
  <cp:revision>2</cp:revision>
  <dcterms:created xsi:type="dcterms:W3CDTF">2016-09-29T17:32:00Z</dcterms:created>
  <dcterms:modified xsi:type="dcterms:W3CDTF">2016-09-29T17:32:00Z</dcterms:modified>
</cp:coreProperties>
</file>